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9B609F">
      <w:pPr>
        <w:jc w:val="left"/>
        <w:rPr>
          <w:rFonts w:ascii="Arial" w:hAnsi="Arial" w:cs="Arial"/>
          <w:b/>
          <w:bCs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SUPPLEMENTARY </w:t>
      </w:r>
      <w:r>
        <w:rPr>
          <w:rFonts w:ascii="Arial" w:hAnsi="Arial" w:cs="Arial"/>
          <w:b/>
          <w:bCs/>
        </w:rPr>
        <w:t>TABLE 1</w:t>
      </w:r>
    </w:p>
    <w:p w14:paraId="2F846E11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>Baseline characteristics of the study populations</w:t>
      </w:r>
      <w:r>
        <w:rPr>
          <w:rFonts w:hint="eastAsia" w:ascii="Arial" w:hAnsi="Arial" w:cs="Arial"/>
          <w:b/>
          <w:bCs/>
          <w:lang w:val="en-US" w:eastAsia="zh-CN"/>
        </w:rPr>
        <w:t>(Guangxi Tumor Hospital and MIMIC-Ⅳ datebase)</w:t>
      </w:r>
      <w:bookmarkStart w:id="0" w:name="_GoBack"/>
      <w:bookmarkEnd w:id="0"/>
    </w:p>
    <w:p w14:paraId="58FB10B0">
      <w:pPr>
        <w:rPr>
          <w:rFonts w:hint="default" w:ascii="Arial" w:hAnsi="Arial" w:cs="Arial"/>
          <w:b/>
          <w:bCs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037"/>
        <w:gridCol w:w="1037"/>
        <w:gridCol w:w="1037"/>
        <w:gridCol w:w="1037"/>
        <w:gridCol w:w="545"/>
        <w:gridCol w:w="221"/>
        <w:gridCol w:w="984"/>
        <w:gridCol w:w="984"/>
        <w:gridCol w:w="984"/>
        <w:gridCol w:w="984"/>
        <w:gridCol w:w="545"/>
      </w:tblGrid>
      <w:tr w14:paraId="2D0C1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4DBB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354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AC5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uangxi Tumor Hospital)</w:t>
            </w:r>
          </w:p>
        </w:tc>
        <w:tc>
          <w:tcPr>
            <w:tcW w:w="10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A399A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892" w:type="pct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F2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IMIC-Ⅳ datebase)</w:t>
            </w:r>
          </w:p>
        </w:tc>
      </w:tr>
      <w:tr w14:paraId="1BBD2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00C5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B08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  <w:p w14:paraId="1524C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 = 523)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ACE9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1 </w:t>
            </w:r>
          </w:p>
          <w:p w14:paraId="194FB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174)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79B5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</w:t>
            </w:r>
          </w:p>
          <w:p w14:paraId="1BFC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 = 174)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C09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3</w:t>
            </w:r>
          </w:p>
          <w:p w14:paraId="27F9A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 = 175)</w:t>
            </w:r>
          </w:p>
        </w:tc>
        <w:tc>
          <w:tcPr>
            <w:tcW w:w="2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25B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02F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4E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otal </w:t>
            </w:r>
          </w:p>
          <w:p w14:paraId="2324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4447)</w:t>
            </w:r>
          </w:p>
        </w:tc>
        <w:tc>
          <w:tcPr>
            <w:tcW w:w="40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80D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1 </w:t>
            </w:r>
          </w:p>
          <w:p w14:paraId="54CC3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1482)</w:t>
            </w:r>
          </w:p>
        </w:tc>
        <w:tc>
          <w:tcPr>
            <w:tcW w:w="40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E9A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2 </w:t>
            </w:r>
          </w:p>
          <w:p w14:paraId="1C791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1482)</w:t>
            </w:r>
          </w:p>
        </w:tc>
        <w:tc>
          <w:tcPr>
            <w:tcW w:w="40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6359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3 </w:t>
            </w:r>
          </w:p>
          <w:p w14:paraId="2DF3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n = 1483)</w:t>
            </w:r>
          </w:p>
        </w:tc>
        <w:tc>
          <w:tcPr>
            <w:tcW w:w="2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43F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 w14:paraId="4B959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F3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5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A3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6F5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45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180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AE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4</w:t>
            </w:r>
          </w:p>
        </w:tc>
        <w:tc>
          <w:tcPr>
            <w:tcW w:w="1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FCD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C6E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80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5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6C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33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8</w:t>
            </w:r>
          </w:p>
        </w:tc>
      </w:tr>
      <w:tr w14:paraId="09F830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54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4B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3 (61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AC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 (59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06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 (66.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94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 (59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87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87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A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70 (60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D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7 (59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 (61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AC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6 (59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9A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46B91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D5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C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 (38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 (40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6D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 (33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6C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 (40.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06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15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2D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7 (40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F2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5 (40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0C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5 (38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D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 (40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79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2F984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45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ge,year, </w:t>
            </w:r>
          </w:p>
          <w:p w14:paraId="3C4FF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14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3 ± 12.6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6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3 ± 11.7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C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4 ± 12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3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2 ± 13.2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69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8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2E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CE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0 ± 12.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0B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8 ± 13.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53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.9 ± 12.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AF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5 ± 11.8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8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76D13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39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eight,cm, </w:t>
            </w:r>
          </w:p>
          <w:p w14:paraId="017DE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97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.4 ± 7.8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.2 ± 8.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2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.3 ± 7.3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5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.6 ± 8.0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6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93C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F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.2 ± 10.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29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.2 ± 10.3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56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.4 ± 10.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BA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.1 ± 10.7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C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4</w:t>
            </w:r>
          </w:p>
        </w:tc>
      </w:tr>
      <w:tr w14:paraId="4730D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4F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BW,kg, </w:t>
            </w:r>
          </w:p>
          <w:p w14:paraId="4603F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38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5 ± 10.6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4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.2 ± 9.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E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7 ± 8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3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6 ± 9.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D3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75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4C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.0 ± 21.7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19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6 ± 14.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26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7 ± 16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86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6 ± 22.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9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793A67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63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BW,kg，</w:t>
            </w:r>
          </w:p>
          <w:p w14:paraId="134BF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A7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8.9 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 xml:space="preserve">±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5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B2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8.1 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 xml:space="preserve">±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6.0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30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9.6 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 xml:space="preserve">±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5.5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13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9.1 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lang w:val="en-US" w:eastAsia="zh-CN" w:bidi="ar"/>
              </w:rPr>
              <w:t xml:space="preserve">± </w:t>
            </w:r>
            <w:r>
              <w:rPr>
                <w:rStyle w:val="6"/>
                <w:rFonts w:hint="default" w:ascii="Times New Roman" w:hAnsi="Times New Roman" w:eastAsia="宋体" w:cs="Times New Roman"/>
                <w:sz w:val="13"/>
                <w:szCs w:val="13"/>
                <w:lang w:val="en-US" w:eastAsia="zh-CN" w:bidi="ar"/>
              </w:rPr>
              <w:t>6.1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F3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5A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0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8 ± 8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B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8 ± 8.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18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0 ± 8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B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7 ± 8.3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2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3</w:t>
            </w:r>
          </w:p>
        </w:tc>
      </w:tr>
      <w:tr w14:paraId="60B57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CB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Heart Rate, </w:t>
            </w:r>
          </w:p>
          <w:p w14:paraId="2FF21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14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.1 ± 22.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2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.7 ± 23.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E4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.4 ± 22.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92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.2 ± 22.0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9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C0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18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9 ± 15.9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41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8 ± 17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C9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.3 ± 15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74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.5 ± 15.2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00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240C4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EE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MAP,mmHg, </w:t>
            </w:r>
          </w:p>
          <w:p w14:paraId="00F5B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C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.8 ± 18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F8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.5 ± 17.5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85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.9 ± 16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8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.9 ± 20.6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22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A4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53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9 ± 9.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45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6 ± 9.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41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.8 ± 9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0C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4 ± 9.5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27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</w:t>
            </w:r>
          </w:p>
        </w:tc>
      </w:tr>
      <w:tr w14:paraId="7B3DE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08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OFA Score, </w:t>
            </w:r>
          </w:p>
          <w:p w14:paraId="331F2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E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 ± 4.2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27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 ± 4.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37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2 ± 4.1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18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 ± 4.4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07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F1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7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 ± 2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F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 ± 2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1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 ± 2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27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 ± 2.1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5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6</w:t>
            </w:r>
          </w:p>
        </w:tc>
      </w:tr>
      <w:tr w14:paraId="009EE7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60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50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A8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B3C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F7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FB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B3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86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6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43C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C3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5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</w:t>
            </w:r>
          </w:p>
        </w:tc>
      </w:tr>
      <w:tr w14:paraId="369008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6F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7C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 (91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EE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 (95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20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 (89.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04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 (88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8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B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98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48 (82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4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0 (83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AF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9 (80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FA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9 (82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1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0673F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C2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30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 ( 9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 (4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29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 (10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53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 (12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AB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80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88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9 (18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8B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 (1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E5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3 (19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F9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 (17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F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3F016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A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A7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4E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55D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318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05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69A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8A5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9E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2C7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93A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B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7</w:t>
            </w:r>
          </w:p>
        </w:tc>
      </w:tr>
      <w:tr w14:paraId="5B97A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A2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EC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8 (85.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4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 (87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44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 (86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BD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 (82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86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F29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5B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06 (87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E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4 (87.3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06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2 (87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E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0 (88.3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9C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74467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8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E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 (14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62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 (12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7A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 (13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F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 (17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A7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4A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13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1 (12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E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 (12.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CC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 (12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CA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 (11.7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F8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456FD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B5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D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D58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A8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C75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2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B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BF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84A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8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9D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9F6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F7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2</w:t>
            </w:r>
          </w:p>
        </w:tc>
      </w:tr>
      <w:tr w14:paraId="760CF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EA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2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6 (70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B9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7 (7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D5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 (68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0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 (68.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2A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E4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C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03 (92.3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3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4 (9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FA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8 (91.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52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1 (93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F6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38792C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0E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8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 (30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CF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 (2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B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 (31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D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 (31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97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9F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 ( 7.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31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 (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19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 (8.4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23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2 (6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5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42C180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7E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ST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F41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BF3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05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C7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7F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3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65F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4F3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70E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0AF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D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504348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AE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94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5 (43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0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 (37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F4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 (44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02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 (46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65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E65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5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68 (82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9 (75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6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46 (84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9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03 (87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11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12985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0C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6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 (57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 (62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DE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 (55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B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 (53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DF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1A5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D4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9 (17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08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 (24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1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6 (15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82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 (12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0D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1DCCF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8F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V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61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83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D39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E5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6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4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A26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16B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F84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17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C08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1</w:t>
            </w:r>
          </w:p>
        </w:tc>
      </w:tr>
      <w:tr w14:paraId="5068CD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CC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0E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 (31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7D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 (32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4A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 (31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71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 (30.3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493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AF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5 (49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5C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1 (5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16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5 (50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C0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9 (48.5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43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42458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3B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2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8 (68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06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 (67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BF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 (68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62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 (69.7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4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24E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00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32 (50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46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1 (5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C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7 (49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0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4 (51.5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8F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083BA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E2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opressin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7F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90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BC2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76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DD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03E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7BE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9DE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571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6F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BC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</w:t>
            </w:r>
          </w:p>
        </w:tc>
      </w:tr>
      <w:tr w14:paraId="60592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97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7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 (25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F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 (20.1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3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 (26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E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 (30.3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469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C3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04 (42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2 (44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E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5 (43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E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 (40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05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5942D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26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D6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9 (74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EF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 (79.9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5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 (73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2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 (69.7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E6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3D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D3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3 (57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0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0 (5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7 (56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7C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6 (59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2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5F895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6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RT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89C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E3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5F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94A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3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04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C54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194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CC9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B76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6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9</w:t>
            </w:r>
          </w:p>
        </w:tc>
      </w:tr>
      <w:tr w14:paraId="1F375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76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1D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1 (84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69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 (90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DE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 (79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1B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5 (82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1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1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75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87 (89.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79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7 (89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E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6 (88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8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4 (90.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C2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3828C3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9F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15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 (15.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D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 (9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8D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 (20.7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C4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 (17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F4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211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6C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0 (10.3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1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 (10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4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 (11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85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 (9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CA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0FBEC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0A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ormone, 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04D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347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0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87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2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29E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BE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97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ED5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134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B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24268C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7D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18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4 (84.9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30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 (88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6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 (86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E8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 (79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2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8CC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F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7 (68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29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2 (64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CA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5 (68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1D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0 (72.2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2B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27319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61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3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 (15.1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4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 (11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29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 (13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26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 (20.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0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3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8D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0 (31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1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0 (35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2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7 (31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29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3 (27.8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66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5F506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8E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WBC,10E9/L, </w:t>
            </w:r>
          </w:p>
          <w:p w14:paraId="6E0ED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9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4 (5.1, 17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BB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 (4.1, 16.3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C5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8 (5.8, 19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A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7 (6.0, 17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9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10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1.9 </w:t>
            </w:r>
          </w:p>
          <w:p w14:paraId="56E3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4, 15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6C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2.2 </w:t>
            </w:r>
          </w:p>
          <w:p w14:paraId="6264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3, 16.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3D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1.7 </w:t>
            </w:r>
          </w:p>
          <w:p w14:paraId="510C0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1, 15.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4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1.9 </w:t>
            </w:r>
          </w:p>
          <w:p w14:paraId="1EEC5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8.9, 15.5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1D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7</w:t>
            </w:r>
          </w:p>
        </w:tc>
      </w:tr>
      <w:tr w14:paraId="6EDC24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C4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LT,10e9/L, </w:t>
            </w:r>
          </w:p>
          <w:p w14:paraId="4159D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0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.0 (62.0, 227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56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.5 (50.8, 199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E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.0 (69.8, 242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1F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.0 (78.5, 253.5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87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F7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84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.7 ± 113.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46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.5 ± 124.9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3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.5 ± 116.7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54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5.3 ± 95.1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DC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6A0FD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7F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AG,mmol/L, </w:t>
            </w:r>
          </w:p>
          <w:p w14:paraId="459E0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2B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5 ± 5.5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B0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0 ± 5.9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C7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2 ± 5.0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EA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2 ± 5.5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3D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572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14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 ± 4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FF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9 ± 4.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FC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6 ± 4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BE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2 ± 3.9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C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1C283C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6D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/F ratio, </w:t>
            </w:r>
          </w:p>
          <w:p w14:paraId="02ABA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26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3.4 ± 123.6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29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0.8 ± 122.8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4E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.2 ± 130.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D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9.9 ± 117.5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D2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75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8C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.4 ± 126.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A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.0 ± 139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F5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.9 ± 131.7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54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.2 ± 109.7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2F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9</w:t>
            </w:r>
          </w:p>
        </w:tc>
      </w:tr>
      <w:tr w14:paraId="3E4B7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30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LAC,mmol/L, </w:t>
            </w:r>
          </w:p>
          <w:p w14:paraId="6707D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92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 (1.6, 4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1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 (1.8, 5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18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 (1.7, 3.9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8D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 (1.4, 3.7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45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B9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D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 (1.4, 3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58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 (1.3, 3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62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 (1.4, 2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73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 (1.4, 2.8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24</w:t>
            </w:r>
          </w:p>
        </w:tc>
      </w:tr>
      <w:tr w14:paraId="39539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1C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T,sec, </w:t>
            </w:r>
          </w:p>
          <w:p w14:paraId="3EDCB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an ± SD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7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5 ± 6.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4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7 ± 7.4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21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 ± 6.2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A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8 ± 5.1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82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53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50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8 ± 8.5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16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7 ± 10.6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A4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5 ± 7.1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C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 ± 7.3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D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5D3C0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2E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T,U/L, Median (IQR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1.0 </w:t>
            </w:r>
          </w:p>
          <w:p w14:paraId="100A0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.0, 47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AD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9.5 </w:t>
            </w:r>
          </w:p>
          <w:p w14:paraId="7C4B8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2.0, 38.8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.0 </w:t>
            </w:r>
          </w:p>
          <w:p w14:paraId="497C3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2.0, 55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0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2.0 </w:t>
            </w:r>
          </w:p>
          <w:p w14:paraId="3C70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5.0, 53.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4D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47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C1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 </w:t>
            </w:r>
          </w:p>
          <w:p w14:paraId="005A8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6.0, 72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51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5 </w:t>
            </w:r>
          </w:p>
          <w:p w14:paraId="7C660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6.0, 65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F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</w:t>
            </w:r>
          </w:p>
          <w:p w14:paraId="2DAC9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6.0, 85.0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8A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9.0 </w:t>
            </w:r>
          </w:p>
          <w:p w14:paraId="73879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7.5, 77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3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1</w:t>
            </w:r>
          </w:p>
        </w:tc>
      </w:tr>
      <w:tr w14:paraId="4FFF67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9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T,U/L, Median (IQR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DF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1.0 </w:t>
            </w:r>
          </w:p>
          <w:p w14:paraId="4E7D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0.0, 106.5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9D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1.0 </w:t>
            </w:r>
          </w:p>
          <w:p w14:paraId="434FC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3.0, 102.0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EE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53.5 </w:t>
            </w:r>
          </w:p>
          <w:p w14:paraId="62B38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0.0, 117.2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34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9.0 </w:t>
            </w:r>
          </w:p>
          <w:p w14:paraId="06576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9.0, 100.5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2F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1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D0E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7E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5 (26.0, 113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E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8 (26.0, 107.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C4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2 (26.0, 116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8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0 (27.0, 122.0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A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1</w:t>
            </w:r>
          </w:p>
        </w:tc>
      </w:tr>
      <w:tr w14:paraId="09C38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1836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ay mortality, </w:t>
            </w:r>
          </w:p>
          <w:p w14:paraId="5AE1FFA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8E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24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36A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61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A3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51B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7A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7A6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9C2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587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A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11FE7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EE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FB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9 (62.9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1E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 (56.9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6E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 (64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 (67.4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02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7A8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48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04 (74.3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8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5 (64.4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9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8 (76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D7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1 (81.7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88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52C5A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CC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9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 (37.1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F8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 (43.1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B3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 (35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9A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 (32.6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A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369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0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3 (25.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2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 (35.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8E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4 (23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6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2 (18.3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9C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084A9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6961">
            <w:pPr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ay mortality, </w:t>
            </w:r>
          </w:p>
          <w:p w14:paraId="0AC58B8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 (%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F9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9B6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F6F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AF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6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2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90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E22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097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51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5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7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 0.001</w:t>
            </w:r>
          </w:p>
        </w:tc>
      </w:tr>
      <w:tr w14:paraId="10C6DE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AC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0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 (51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6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 (46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5B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 (53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C1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 (54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42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284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4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59 (68.8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0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 (56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D8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51 (70.9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4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0 (78.9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FE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  <w:tr w14:paraId="7DBDF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5B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EE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3 (48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4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 (53.4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D7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 (46.6)</w:t>
            </w:r>
          </w:p>
        </w:tc>
        <w:tc>
          <w:tcPr>
            <w:tcW w:w="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6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 (45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2C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26C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95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8 (31.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D8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4 (43.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6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 (29.1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9D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 (21.1)</w:t>
            </w:r>
          </w:p>
        </w:tc>
        <w:tc>
          <w:tcPr>
            <w:tcW w:w="2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15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085EDA88">
      <w:pPr>
        <w:rPr>
          <w:rFonts w:hint="default"/>
          <w:lang w:val="en-US" w:eastAsia="zh-CN"/>
        </w:rPr>
      </w:pPr>
    </w:p>
    <w:p w14:paraId="3C2995B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Book Antiqu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bbreviations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:</w:t>
      </w:r>
      <w:r>
        <w:rPr>
          <w:rFonts w:hint="eastAsia" w:ascii="Arial" w:hAnsi="Arial" w:eastAsia="Book Antiqua" w:cs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ABW,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Actual Body Weight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IBW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,Ideal Body Weight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MAP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,Mean Arterial Pressure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SOFA,Sequential Organ Failure Assessment;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CAD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,Coronary Artery Disease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SLD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,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Severe Liver Disease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MST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,Metastatic Solid Tumor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MV,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Mechanical Ventilation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RRT,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Renal Replacement Therapy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; WBC,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White Blood Cell ; PLT, platelet; AG,Anion gap 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/F ratio, Oxygenation Index ;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LAC,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Lactic acid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PT, Prothrombin Time ;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Book Antiqua" w:cs="Times New Roman"/>
          <w:color w:val="000000"/>
          <w:kern w:val="0"/>
          <w:sz w:val="21"/>
          <w:szCs w:val="21"/>
          <w:lang w:val="en-US" w:eastAsia="zh-CN" w:bidi="ar"/>
        </w:rPr>
        <w:t>ALT,Alanine Aminotransferase; AST,Aspartate Aminotransferase; GNRI, Geriatric Nutritional Risk Index.</w:t>
      </w:r>
    </w:p>
    <w:p w14:paraId="4998F6D4"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D9DBAA"/>
    <w:multiLevelType w:val="singleLevel"/>
    <w:tmpl w:val="E0D9DBAA"/>
    <w:lvl w:ilvl="0" w:tentative="0">
      <w:start w:val="60"/>
      <w:numFmt w:val="decimal"/>
      <w:suff w:val="nothing"/>
      <w:lvlText w:val="%1-"/>
      <w:lvlJc w:val="left"/>
    </w:lvl>
  </w:abstractNum>
  <w:abstractNum w:abstractNumId="1">
    <w:nsid w:val="6F7D7065"/>
    <w:multiLevelType w:val="singleLevel"/>
    <w:tmpl w:val="6F7D7065"/>
    <w:lvl w:ilvl="0" w:tentative="0">
      <w:start w:val="28"/>
      <w:numFmt w:val="decimal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C9703C"/>
    <w:rsid w:val="36365DBA"/>
    <w:rsid w:val="4919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3</Words>
  <Characters>4196</Characters>
  <Lines>0</Lines>
  <Paragraphs>0</Paragraphs>
  <TotalTime>34</TotalTime>
  <ScaleCrop>false</ScaleCrop>
  <LinksUpToDate>false</LinksUpToDate>
  <CharactersWithSpaces>48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5:35:00Z</dcterms:created>
  <dc:creator>HUAWEI</dc:creator>
  <cp:lastModifiedBy>何伊里</cp:lastModifiedBy>
  <dcterms:modified xsi:type="dcterms:W3CDTF">2026-01-25T09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00A58C2531CA46C5B6113FEEEB21279B_12</vt:lpwstr>
  </property>
</Properties>
</file>